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5A4AB" w14:textId="77777777" w:rsidR="00273A70" w:rsidRPr="00273A70" w:rsidRDefault="00273A70" w:rsidP="00273A70">
      <w:pPr>
        <w:jc w:val="center"/>
        <w:rPr>
          <w:szCs w:val="22"/>
          <w14:ligatures w14:val="standardContextual"/>
        </w:rPr>
      </w:pPr>
      <w:bookmarkStart w:id="0" w:name="_GoBack"/>
      <w:bookmarkEnd w:id="0"/>
      <w:r w:rsidRPr="00273A70">
        <w:rPr>
          <w:rFonts w:ascii="Times New Roman" w:hAnsi="Times New Roman" w:hint="eastAsia"/>
          <w:sz w:val="24"/>
          <w:szCs w:val="24"/>
          <w14:ligatures w14:val="standardContextual"/>
        </w:rPr>
        <w:t xml:space="preserve">Supplementary </w:t>
      </w:r>
      <w:r w:rsidRPr="00273A70">
        <w:rPr>
          <w:rFonts w:ascii="Times New Roman" w:hAnsi="Times New Roman"/>
          <w:sz w:val="24"/>
          <w:szCs w:val="24"/>
          <w14:ligatures w14:val="standardContextual"/>
        </w:rPr>
        <w:t xml:space="preserve">Table </w:t>
      </w:r>
      <w:r w:rsidRPr="00273A70">
        <w:rPr>
          <w:rFonts w:ascii="Times New Roman" w:hAnsi="Times New Roman" w:hint="eastAsia"/>
          <w:sz w:val="24"/>
          <w:szCs w:val="24"/>
          <w14:ligatures w14:val="standardContextual"/>
        </w:rPr>
        <w:t>S</w:t>
      </w:r>
      <w:r w:rsidRPr="00273A70">
        <w:rPr>
          <w:rFonts w:ascii="Times New Roman" w:hAnsi="Times New Roman"/>
          <w:sz w:val="24"/>
          <w:szCs w:val="24"/>
          <w14:ligatures w14:val="standardContextual"/>
        </w:rPr>
        <w:fldChar w:fldCharType="begin"/>
      </w:r>
      <w:r w:rsidRPr="00273A70">
        <w:rPr>
          <w:rFonts w:ascii="Times New Roman" w:hAnsi="Times New Roman"/>
          <w:sz w:val="24"/>
          <w:szCs w:val="24"/>
          <w14:ligatures w14:val="standardContextual"/>
        </w:rPr>
        <w:instrText xml:space="preserve"> SEQ Table \* ARABIC </w:instrText>
      </w:r>
      <w:r w:rsidRPr="00273A70">
        <w:rPr>
          <w:rFonts w:ascii="Times New Roman" w:hAnsi="Times New Roman"/>
          <w:sz w:val="24"/>
          <w:szCs w:val="24"/>
          <w14:ligatures w14:val="standardContextual"/>
        </w:rPr>
        <w:fldChar w:fldCharType="separate"/>
      </w:r>
      <w:r w:rsidRPr="00273A70">
        <w:rPr>
          <w:rFonts w:ascii="Times New Roman" w:hAnsi="Times New Roman"/>
          <w:noProof/>
          <w:sz w:val="24"/>
          <w:szCs w:val="24"/>
          <w14:ligatures w14:val="standardContextual"/>
        </w:rPr>
        <w:t>1</w:t>
      </w:r>
      <w:r w:rsidRPr="00273A70">
        <w:rPr>
          <w:rFonts w:ascii="Times New Roman" w:hAnsi="Times New Roman"/>
          <w:sz w:val="24"/>
          <w:szCs w:val="24"/>
          <w14:ligatures w14:val="standardContextual"/>
        </w:rPr>
        <w:fldChar w:fldCharType="end"/>
      </w:r>
      <w:r w:rsidRPr="00273A70">
        <w:rPr>
          <w:rFonts w:ascii="Times New Roman" w:hAnsi="Times New Roman"/>
          <w:sz w:val="24"/>
          <w:szCs w:val="24"/>
          <w14:ligatures w14:val="standardContextual"/>
        </w:rPr>
        <w:t xml:space="preserve"> </w:t>
      </w:r>
      <w:r w:rsidRPr="00273A70">
        <w:rPr>
          <w:rFonts w:ascii="Times New Roman" w:eastAsia="SimSun" w:hAnsi="Times New Roman"/>
          <w:sz w:val="24"/>
          <w:szCs w:val="24"/>
          <w14:ligatures w14:val="standardContextual"/>
        </w:rPr>
        <w:t>Number of imported cases from 2012 to 2023</w:t>
      </w:r>
    </w:p>
    <w:tbl>
      <w:tblPr>
        <w:tblpPr w:leftFromText="180" w:rightFromText="180" w:vertAnchor="text" w:horzAnchor="margin" w:tblpXSpec="center" w:tblpY="185"/>
        <w:tblW w:w="16896" w:type="dxa"/>
        <w:tblLook w:val="04A0" w:firstRow="1" w:lastRow="0" w:firstColumn="1" w:lastColumn="0" w:noHBand="0" w:noVBand="1"/>
      </w:tblPr>
      <w:tblGrid>
        <w:gridCol w:w="2099"/>
        <w:gridCol w:w="1036"/>
        <w:gridCol w:w="1156"/>
        <w:gridCol w:w="1156"/>
        <w:gridCol w:w="1156"/>
        <w:gridCol w:w="1156"/>
        <w:gridCol w:w="1276"/>
        <w:gridCol w:w="1156"/>
        <w:gridCol w:w="1276"/>
        <w:gridCol w:w="1036"/>
        <w:gridCol w:w="916"/>
        <w:gridCol w:w="1036"/>
        <w:gridCol w:w="1276"/>
        <w:gridCol w:w="1165"/>
      </w:tblGrid>
      <w:tr w:rsidR="00273A70" w:rsidRPr="00273A70" w14:paraId="15F9DA7F" w14:textId="77777777" w:rsidTr="003A2418">
        <w:trPr>
          <w:trHeight w:val="428"/>
        </w:trPr>
        <w:tc>
          <w:tcPr>
            <w:tcW w:w="2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</w:tcBorders>
            <w:noWrap/>
          </w:tcPr>
          <w:p w14:paraId="231357C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bookmarkStart w:id="1" w:name="_Hlk200353133"/>
          </w:p>
          <w:p w14:paraId="381B2CC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Country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90E28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2</w:t>
            </w:r>
          </w:p>
          <w:p w14:paraId="224FE70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24)</w:t>
            </w:r>
          </w:p>
          <w:p w14:paraId="6E5FE7E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bookmarkStart w:id="2" w:name="OLE_LINK31"/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  <w:bookmarkEnd w:id="2"/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4FED9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3</w:t>
            </w:r>
          </w:p>
          <w:p w14:paraId="4559C87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163)</w:t>
            </w:r>
          </w:p>
          <w:p w14:paraId="206D442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DC060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4</w:t>
            </w:r>
          </w:p>
          <w:p w14:paraId="05DFF21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186)</w:t>
            </w:r>
          </w:p>
          <w:p w14:paraId="7B56408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F575E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5</w:t>
            </w:r>
          </w:p>
          <w:p w14:paraId="01B8B4B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654)</w:t>
            </w:r>
          </w:p>
          <w:p w14:paraId="25F9F19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B5827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6</w:t>
            </w:r>
          </w:p>
          <w:p w14:paraId="4E5B464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324)</w:t>
            </w:r>
          </w:p>
          <w:p w14:paraId="1EA4085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E0717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7</w:t>
            </w:r>
          </w:p>
          <w:p w14:paraId="5E6D616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1551)</w:t>
            </w:r>
          </w:p>
          <w:p w14:paraId="253EACB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74014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8</w:t>
            </w:r>
          </w:p>
          <w:p w14:paraId="2D62E29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264)</w:t>
            </w:r>
          </w:p>
          <w:p w14:paraId="459C230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F9CC9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19</w:t>
            </w:r>
          </w:p>
          <w:p w14:paraId="372B9EE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153)</w:t>
            </w:r>
          </w:p>
          <w:p w14:paraId="1F7B745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2AC31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20</w:t>
            </w:r>
          </w:p>
          <w:p w14:paraId="298BE80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28)</w:t>
            </w:r>
          </w:p>
          <w:p w14:paraId="7751531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EDB7E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21</w:t>
            </w:r>
          </w:p>
          <w:p w14:paraId="0BB5003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4)</w:t>
            </w:r>
          </w:p>
          <w:p w14:paraId="39D736D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60D58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22</w:t>
            </w:r>
          </w:p>
          <w:p w14:paraId="6DEBEDE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50)</w:t>
            </w:r>
          </w:p>
          <w:p w14:paraId="0F11FB8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EA35D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023</w:t>
            </w:r>
          </w:p>
          <w:p w14:paraId="172058D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1416)</w:t>
            </w:r>
          </w:p>
          <w:p w14:paraId="4EFDF55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n (%)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BB043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Total</w:t>
            </w:r>
          </w:p>
          <w:p w14:paraId="449EAA5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(N=6205)</w:t>
            </w:r>
          </w:p>
        </w:tc>
      </w:tr>
      <w:tr w:rsidR="00273A70" w:rsidRPr="00273A70" w14:paraId="41482C97" w14:textId="77777777" w:rsidTr="003A2418">
        <w:trPr>
          <w:trHeight w:val="366"/>
        </w:trPr>
        <w:tc>
          <w:tcPr>
            <w:tcW w:w="20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D3FFC8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Myanmar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AC777F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8.8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152566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26(77.3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EC8E00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77(95.2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B46E14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626(97.5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93E3DE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00(92.6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3D8EB0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497(96.5)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3BE5DC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86(70.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91FEE5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091(71.3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90733A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8(64.3)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4567D4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25.0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510787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48(96.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3EB24B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298(91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10A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5371</w:t>
            </w:r>
          </w:p>
        </w:tc>
      </w:tr>
      <w:tr w:rsidR="00273A70" w:rsidRPr="00273A70" w14:paraId="4FEB2E8C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366D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Lao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BF7C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7(79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C77C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4(14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D321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779C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6(0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827A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7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51EE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7(2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EA44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24D3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46(9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9A4E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10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71A6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25.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D23B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FB05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07(7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E94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61</w:t>
            </w:r>
          </w:p>
        </w:tc>
      </w:tr>
      <w:tr w:rsidR="00273A70" w:rsidRPr="00273A70" w14:paraId="4E73455F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57DF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Cambod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E1CB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F490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086A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98B1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A62B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9495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F600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52(1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4BD9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46(16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964A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10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63F1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0387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2190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CA1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04</w:t>
            </w:r>
          </w:p>
        </w:tc>
      </w:tr>
      <w:tr w:rsidR="00273A70" w:rsidRPr="00273A70" w14:paraId="0C6E15B8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91AC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Thaila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48F1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5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266E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9(5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2AE4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1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54F2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1(1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B930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8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4E61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4(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BB2B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4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3A5F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8(1.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3CBC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C73D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5F3C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6C56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7(0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063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75</w:t>
            </w:r>
          </w:p>
        </w:tc>
      </w:tr>
      <w:tr w:rsidR="00273A70" w:rsidRPr="00273A70" w14:paraId="386D2566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3EDF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Vietna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DDAF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5869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9921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7705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EE6C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8E45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5(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DD64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1F30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2(0.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524D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7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3290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9614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5F76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E1A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5</w:t>
            </w:r>
          </w:p>
        </w:tc>
      </w:tr>
      <w:tr w:rsidR="00273A70" w:rsidRPr="00273A70" w14:paraId="37DB2473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0853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Saudi Arab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3233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AAA1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C9F5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94B5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BD26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44B3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5FF4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01F0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2A17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910E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90F2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74AB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6E5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</w:t>
            </w:r>
          </w:p>
        </w:tc>
      </w:tr>
      <w:tr w:rsidR="00273A70" w:rsidRPr="00273A70" w14:paraId="236713AD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21AA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Papua New Guine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47DE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025F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C92E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B6CA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4DF6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B088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2C68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8398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41D3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124F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3DFE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0DE3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644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</w:t>
            </w:r>
          </w:p>
        </w:tc>
      </w:tr>
      <w:tr w:rsidR="00273A70" w:rsidRPr="00273A70" w14:paraId="669C0B1D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A99A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Indones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68D2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16B4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C79E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D4BD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438E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8953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0626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AD41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760A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4C36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25.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86E3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988E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CE7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4</w:t>
            </w:r>
          </w:p>
        </w:tc>
      </w:tr>
      <w:tr w:rsidR="00273A70" w:rsidRPr="00273A70" w14:paraId="0B818D11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34DD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Sri Lank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E506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F5FB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73F9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FCE2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4E53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A658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0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5606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12FE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6B55C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8767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25.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5B09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43FE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AA2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9</w:t>
            </w:r>
          </w:p>
        </w:tc>
      </w:tr>
      <w:tr w:rsidR="00273A70" w:rsidRPr="00273A70" w14:paraId="10555142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D7D4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Afric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CA85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2383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4(2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37B7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6(3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3291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B3F8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1F4E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D3A2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DBEB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8(0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A61A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7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1F29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4E61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C12F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5FC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5</w:t>
            </w:r>
          </w:p>
        </w:tc>
      </w:tr>
      <w:tr w:rsidR="00273A70" w:rsidRPr="00273A70" w14:paraId="1E21396C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B084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Malays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9413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7C86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EEC3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8853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B989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AFF7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6CA0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0392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4(0.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CFD6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35FC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DD73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734B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76D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0</w:t>
            </w:r>
          </w:p>
        </w:tc>
      </w:tr>
      <w:tr w:rsidR="00273A70" w:rsidRPr="00273A70" w14:paraId="43578C39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4A39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Banglades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5FE3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6CD7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5125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D71B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0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058B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8392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54A8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93A8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7B8F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0C19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F851D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29069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F50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7</w:t>
            </w:r>
          </w:p>
        </w:tc>
      </w:tr>
      <w:tr w:rsidR="00273A70" w:rsidRPr="00273A70" w14:paraId="386B4ECD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B4FD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Ind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2722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5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1F87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6C7B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7F44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2D78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3356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5793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79B3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AEA0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0958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49863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6C09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3F2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5</w:t>
            </w:r>
          </w:p>
        </w:tc>
      </w:tr>
      <w:tr w:rsidR="00273A70" w:rsidRPr="00273A70" w14:paraId="53813146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AD89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Maldiv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371E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526A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87A9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37C8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CE4B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F179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A121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3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5DD3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1(0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387E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1805B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6224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E34B1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52E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5</w:t>
            </w:r>
          </w:p>
        </w:tc>
      </w:tr>
      <w:tr w:rsidR="00273A70" w:rsidRPr="00273A70" w14:paraId="2AF6859A" w14:textId="77777777" w:rsidTr="003A2418">
        <w:trPr>
          <w:trHeight w:val="366"/>
        </w:trPr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E4C1D9A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Philippin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918683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86427C7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556F6E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44ACE3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4D4F236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85CD53E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C6D53E8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938E7D0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(0.1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721EC34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B6F7855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E682ED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DDADA42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3E71F" w14:textId="77777777" w:rsidR="00273A70" w:rsidRPr="00273A70" w:rsidRDefault="00273A70" w:rsidP="00273A70">
            <w:pPr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273A70">
              <w:rPr>
                <w:rFonts w:ascii="Times New Roman" w:hAnsi="Times New Roman"/>
                <w:sz w:val="24"/>
                <w:szCs w:val="24"/>
                <w14:ligatures w14:val="standardContextual"/>
              </w:rPr>
              <w:t>2</w:t>
            </w:r>
          </w:p>
        </w:tc>
      </w:tr>
      <w:bookmarkEnd w:id="1"/>
    </w:tbl>
    <w:p w14:paraId="0242F5D8" w14:textId="77777777" w:rsidR="00713116" w:rsidRPr="00273A70" w:rsidRDefault="00713116"/>
    <w:sectPr w:rsidR="00713116" w:rsidRPr="00273A70" w:rsidSect="00273A70">
      <w:pgSz w:w="18144" w:h="11907" w:orient="landscape" w:code="1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986C00" w14:textId="77777777" w:rsidR="008E117C" w:rsidRDefault="008E117C" w:rsidP="00273A70">
      <w:r>
        <w:separator/>
      </w:r>
    </w:p>
  </w:endnote>
  <w:endnote w:type="continuationSeparator" w:id="0">
    <w:p w14:paraId="192659E9" w14:textId="77777777" w:rsidR="008E117C" w:rsidRDefault="008E117C" w:rsidP="00273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E7895" w14:textId="77777777" w:rsidR="008E117C" w:rsidRDefault="008E117C" w:rsidP="00273A70">
      <w:r>
        <w:separator/>
      </w:r>
    </w:p>
  </w:footnote>
  <w:footnote w:type="continuationSeparator" w:id="0">
    <w:p w14:paraId="204CF5AD" w14:textId="77777777" w:rsidR="008E117C" w:rsidRDefault="008E117C" w:rsidP="00273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C41"/>
    <w:rsid w:val="0000472A"/>
    <w:rsid w:val="00013B83"/>
    <w:rsid w:val="00024AA9"/>
    <w:rsid w:val="00027F65"/>
    <w:rsid w:val="0003150F"/>
    <w:rsid w:val="00033E63"/>
    <w:rsid w:val="00033FDE"/>
    <w:rsid w:val="00052440"/>
    <w:rsid w:val="00070218"/>
    <w:rsid w:val="0007489D"/>
    <w:rsid w:val="00076C9A"/>
    <w:rsid w:val="00080466"/>
    <w:rsid w:val="00081981"/>
    <w:rsid w:val="00087960"/>
    <w:rsid w:val="00094417"/>
    <w:rsid w:val="000A0ACE"/>
    <w:rsid w:val="000B6A2A"/>
    <w:rsid w:val="000C1157"/>
    <w:rsid w:val="000E4ACA"/>
    <w:rsid w:val="001272E6"/>
    <w:rsid w:val="00150417"/>
    <w:rsid w:val="00176C6B"/>
    <w:rsid w:val="001847CD"/>
    <w:rsid w:val="001D56A1"/>
    <w:rsid w:val="00207A18"/>
    <w:rsid w:val="00226750"/>
    <w:rsid w:val="0024161A"/>
    <w:rsid w:val="002656EA"/>
    <w:rsid w:val="00273A70"/>
    <w:rsid w:val="002A2F01"/>
    <w:rsid w:val="002A5F0C"/>
    <w:rsid w:val="002D2A56"/>
    <w:rsid w:val="003179B7"/>
    <w:rsid w:val="003252C0"/>
    <w:rsid w:val="00327446"/>
    <w:rsid w:val="00336F99"/>
    <w:rsid w:val="00343E35"/>
    <w:rsid w:val="00360B97"/>
    <w:rsid w:val="00396175"/>
    <w:rsid w:val="003B482B"/>
    <w:rsid w:val="003C54D0"/>
    <w:rsid w:val="003D5AD2"/>
    <w:rsid w:val="003F695B"/>
    <w:rsid w:val="00411CFB"/>
    <w:rsid w:val="00414ABF"/>
    <w:rsid w:val="00431981"/>
    <w:rsid w:val="00440389"/>
    <w:rsid w:val="004418D5"/>
    <w:rsid w:val="00442FEE"/>
    <w:rsid w:val="00444C04"/>
    <w:rsid w:val="00460A9C"/>
    <w:rsid w:val="00491457"/>
    <w:rsid w:val="004B55DC"/>
    <w:rsid w:val="004D50F0"/>
    <w:rsid w:val="004E101C"/>
    <w:rsid w:val="004F150B"/>
    <w:rsid w:val="004F4F4F"/>
    <w:rsid w:val="004F7D65"/>
    <w:rsid w:val="0050142C"/>
    <w:rsid w:val="00506DCA"/>
    <w:rsid w:val="005117F8"/>
    <w:rsid w:val="005241F2"/>
    <w:rsid w:val="005565E7"/>
    <w:rsid w:val="00556F40"/>
    <w:rsid w:val="00584B10"/>
    <w:rsid w:val="005A15BE"/>
    <w:rsid w:val="005A671B"/>
    <w:rsid w:val="005B1534"/>
    <w:rsid w:val="005B4DF5"/>
    <w:rsid w:val="005D52C0"/>
    <w:rsid w:val="005F3FE2"/>
    <w:rsid w:val="00631084"/>
    <w:rsid w:val="00650D3D"/>
    <w:rsid w:val="00673F10"/>
    <w:rsid w:val="00684B25"/>
    <w:rsid w:val="0069434D"/>
    <w:rsid w:val="006966AC"/>
    <w:rsid w:val="00696DC1"/>
    <w:rsid w:val="00696F25"/>
    <w:rsid w:val="006A370C"/>
    <w:rsid w:val="006A6405"/>
    <w:rsid w:val="006A7AEF"/>
    <w:rsid w:val="006C1DBD"/>
    <w:rsid w:val="006E2929"/>
    <w:rsid w:val="006E4495"/>
    <w:rsid w:val="006E7F77"/>
    <w:rsid w:val="00711931"/>
    <w:rsid w:val="00713116"/>
    <w:rsid w:val="00795AA9"/>
    <w:rsid w:val="007B34B0"/>
    <w:rsid w:val="007B675D"/>
    <w:rsid w:val="007C2C97"/>
    <w:rsid w:val="007D2B6B"/>
    <w:rsid w:val="007D3019"/>
    <w:rsid w:val="007E11C3"/>
    <w:rsid w:val="007F36ED"/>
    <w:rsid w:val="00812F16"/>
    <w:rsid w:val="00823803"/>
    <w:rsid w:val="00840C4A"/>
    <w:rsid w:val="0086134B"/>
    <w:rsid w:val="008A3840"/>
    <w:rsid w:val="008A66F3"/>
    <w:rsid w:val="008B0EB9"/>
    <w:rsid w:val="008B1C2D"/>
    <w:rsid w:val="008B20BB"/>
    <w:rsid w:val="008C73E5"/>
    <w:rsid w:val="008D0024"/>
    <w:rsid w:val="008D16EB"/>
    <w:rsid w:val="008E117C"/>
    <w:rsid w:val="008E1329"/>
    <w:rsid w:val="008E321E"/>
    <w:rsid w:val="0092650D"/>
    <w:rsid w:val="009358F1"/>
    <w:rsid w:val="00982304"/>
    <w:rsid w:val="00997785"/>
    <w:rsid w:val="009A7A14"/>
    <w:rsid w:val="009B2AC3"/>
    <w:rsid w:val="009B2EAF"/>
    <w:rsid w:val="009B3B6B"/>
    <w:rsid w:val="009D10CA"/>
    <w:rsid w:val="009D65EC"/>
    <w:rsid w:val="009F56A1"/>
    <w:rsid w:val="00A34D40"/>
    <w:rsid w:val="00A46340"/>
    <w:rsid w:val="00A57FE7"/>
    <w:rsid w:val="00AA7325"/>
    <w:rsid w:val="00AC11A9"/>
    <w:rsid w:val="00AC3FAA"/>
    <w:rsid w:val="00AC5884"/>
    <w:rsid w:val="00AC67D1"/>
    <w:rsid w:val="00AE252C"/>
    <w:rsid w:val="00AE6EF2"/>
    <w:rsid w:val="00AF0C71"/>
    <w:rsid w:val="00AF736A"/>
    <w:rsid w:val="00B05FC2"/>
    <w:rsid w:val="00B13E56"/>
    <w:rsid w:val="00B1469C"/>
    <w:rsid w:val="00B17876"/>
    <w:rsid w:val="00B3160C"/>
    <w:rsid w:val="00B328CD"/>
    <w:rsid w:val="00B46B57"/>
    <w:rsid w:val="00B51BDF"/>
    <w:rsid w:val="00B55AF7"/>
    <w:rsid w:val="00B63697"/>
    <w:rsid w:val="00B71ADC"/>
    <w:rsid w:val="00B72B5E"/>
    <w:rsid w:val="00B82934"/>
    <w:rsid w:val="00B91170"/>
    <w:rsid w:val="00BA689B"/>
    <w:rsid w:val="00BC6A83"/>
    <w:rsid w:val="00BD408E"/>
    <w:rsid w:val="00BE71C4"/>
    <w:rsid w:val="00BF10C5"/>
    <w:rsid w:val="00BF2F87"/>
    <w:rsid w:val="00C030CF"/>
    <w:rsid w:val="00C11D14"/>
    <w:rsid w:val="00C27F1F"/>
    <w:rsid w:val="00C45A92"/>
    <w:rsid w:val="00C5576F"/>
    <w:rsid w:val="00C85E2E"/>
    <w:rsid w:val="00C97073"/>
    <w:rsid w:val="00CA6BB9"/>
    <w:rsid w:val="00CB5A60"/>
    <w:rsid w:val="00CB63F7"/>
    <w:rsid w:val="00CE498E"/>
    <w:rsid w:val="00CF08D3"/>
    <w:rsid w:val="00D16E25"/>
    <w:rsid w:val="00D35198"/>
    <w:rsid w:val="00D5003F"/>
    <w:rsid w:val="00D5392B"/>
    <w:rsid w:val="00D55BB5"/>
    <w:rsid w:val="00D96F40"/>
    <w:rsid w:val="00DB53BF"/>
    <w:rsid w:val="00DD2C41"/>
    <w:rsid w:val="00DD3CA6"/>
    <w:rsid w:val="00DD6E27"/>
    <w:rsid w:val="00DE107D"/>
    <w:rsid w:val="00DF543F"/>
    <w:rsid w:val="00E071C9"/>
    <w:rsid w:val="00E30499"/>
    <w:rsid w:val="00E44096"/>
    <w:rsid w:val="00E55405"/>
    <w:rsid w:val="00E8547D"/>
    <w:rsid w:val="00E87251"/>
    <w:rsid w:val="00E8746F"/>
    <w:rsid w:val="00EA278B"/>
    <w:rsid w:val="00EB558F"/>
    <w:rsid w:val="00EB7700"/>
    <w:rsid w:val="00EB7800"/>
    <w:rsid w:val="00ED20FF"/>
    <w:rsid w:val="00ED3B19"/>
    <w:rsid w:val="00EF0EE2"/>
    <w:rsid w:val="00EF6B33"/>
    <w:rsid w:val="00F04FE2"/>
    <w:rsid w:val="00F05802"/>
    <w:rsid w:val="00F12768"/>
    <w:rsid w:val="00F15784"/>
    <w:rsid w:val="00F24B58"/>
    <w:rsid w:val="00F25A68"/>
    <w:rsid w:val="00F32036"/>
    <w:rsid w:val="00F4797C"/>
    <w:rsid w:val="00F5613D"/>
    <w:rsid w:val="00F74457"/>
    <w:rsid w:val="00F74627"/>
    <w:rsid w:val="00F76E31"/>
    <w:rsid w:val="00FB574C"/>
    <w:rsid w:val="00FC1F52"/>
    <w:rsid w:val="00FD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B9A65D"/>
  <w15:chartTrackingRefBased/>
  <w15:docId w15:val="{BEEFE556-E1CC-4817-892A-5B0395D4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A70"/>
    <w:pPr>
      <w:widowControl w:val="0"/>
      <w:jc w:val="both"/>
    </w:pPr>
    <w:rPr>
      <w:rFonts w:ascii="DengXian" w:eastAsia="DengXian" w:hAnsi="DengXian" w:cs="Times New Roman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3A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A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鑫 郝</dc:creator>
  <cp:keywords/>
  <dc:description/>
  <cp:lastModifiedBy>Kannan.RK</cp:lastModifiedBy>
  <cp:revision>2</cp:revision>
  <dcterms:created xsi:type="dcterms:W3CDTF">2026-06-16T08:45:00Z</dcterms:created>
  <dcterms:modified xsi:type="dcterms:W3CDTF">2026-06-16T08:45:00Z</dcterms:modified>
</cp:coreProperties>
</file>